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46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65"/>
        <w:gridCol w:w="2151"/>
        <w:gridCol w:w="2153"/>
      </w:tblGrid>
      <w:tr w:rsidR="00AD0E6E" w:rsidRPr="00445B7A" w14:paraId="4620FE51" w14:textId="77777777" w:rsidTr="00715AB1">
        <w:trPr>
          <w:trHeight w:val="358"/>
          <w:jc w:val="center"/>
        </w:trPr>
        <w:tc>
          <w:tcPr>
            <w:tcW w:w="6469" w:type="dxa"/>
            <w:gridSpan w:val="3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4C045" w14:textId="77777777" w:rsidR="00AD0E6E" w:rsidRPr="00445B7A" w:rsidRDefault="00AD0E6E" w:rsidP="00715AB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l Table 1. </w:t>
            </w:r>
            <w:r w:rsidRPr="00445B7A">
              <w:rPr>
                <w:rFonts w:ascii="Arial" w:hAnsi="Arial" w:cs="Arial"/>
                <w:sz w:val="22"/>
                <w:szCs w:val="22"/>
              </w:rPr>
              <w:t>Basal muscle protein inflammatory cytokine expression.</w:t>
            </w:r>
          </w:p>
        </w:tc>
      </w:tr>
      <w:tr w:rsidR="00AD0E6E" w:rsidRPr="00445B7A" w14:paraId="159CEB28" w14:textId="77777777" w:rsidTr="00715AB1">
        <w:trPr>
          <w:trHeight w:val="358"/>
          <w:jc w:val="center"/>
        </w:trPr>
        <w:tc>
          <w:tcPr>
            <w:tcW w:w="21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94ECD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5B7A">
              <w:rPr>
                <w:rFonts w:ascii="Arial" w:hAnsi="Arial" w:cs="Arial"/>
                <w:b/>
                <w:bCs/>
                <w:sz w:val="22"/>
                <w:szCs w:val="22"/>
              </w:rPr>
              <w:t>Biomarker</w:t>
            </w:r>
          </w:p>
        </w:tc>
        <w:tc>
          <w:tcPr>
            <w:tcW w:w="215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10576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b/>
                <w:bCs/>
                <w:sz w:val="22"/>
                <w:szCs w:val="22"/>
              </w:rPr>
              <w:t>CON (n=8)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B446E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b/>
                <w:bCs/>
                <w:sz w:val="22"/>
                <w:szCs w:val="22"/>
              </w:rPr>
              <w:t>MHD (n=8)</w:t>
            </w:r>
          </w:p>
        </w:tc>
      </w:tr>
      <w:tr w:rsidR="00AD0E6E" w:rsidRPr="00445B7A" w14:paraId="35A2B425" w14:textId="77777777" w:rsidTr="00715AB1">
        <w:trPr>
          <w:trHeight w:val="358"/>
          <w:jc w:val="center"/>
        </w:trPr>
        <w:tc>
          <w:tcPr>
            <w:tcW w:w="216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6240A" w14:textId="77777777" w:rsidR="00AD0E6E" w:rsidRPr="00AB71AE" w:rsidRDefault="00AD0E6E" w:rsidP="00715AB1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AB71A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g</w:t>
            </w:r>
            <w:proofErr w:type="spellEnd"/>
            <w:r w:rsidRPr="00AB71A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/mL</w:t>
            </w:r>
          </w:p>
        </w:tc>
        <w:tc>
          <w:tcPr>
            <w:tcW w:w="21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16A8C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171AC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0E6E" w:rsidRPr="00445B7A" w14:paraId="54ECC30A" w14:textId="77777777" w:rsidTr="00715AB1">
        <w:trPr>
          <w:trHeight w:val="358"/>
          <w:jc w:val="center"/>
        </w:trPr>
        <w:tc>
          <w:tcPr>
            <w:tcW w:w="2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5AF0E" w14:textId="77777777" w:rsidR="00AD0E6E" w:rsidRPr="00445B7A" w:rsidRDefault="00AD0E6E" w:rsidP="00715AB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 xml:space="preserve">   Fractalkine</w:t>
            </w:r>
          </w:p>
        </w:tc>
        <w:tc>
          <w:tcPr>
            <w:tcW w:w="2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98E18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>3.18±.38</w:t>
            </w:r>
          </w:p>
        </w:tc>
        <w:tc>
          <w:tcPr>
            <w:tcW w:w="2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CF8AC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 xml:space="preserve">2.19±.35 </w:t>
            </w:r>
            <w:r w:rsidRPr="00445B7A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</w:tr>
      <w:tr w:rsidR="00AD0E6E" w:rsidRPr="00445B7A" w14:paraId="63787D39" w14:textId="77777777" w:rsidTr="00715AB1">
        <w:trPr>
          <w:trHeight w:val="358"/>
          <w:jc w:val="center"/>
        </w:trPr>
        <w:tc>
          <w:tcPr>
            <w:tcW w:w="2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32755" w14:textId="77777777" w:rsidR="00AD0E6E" w:rsidRPr="00445B7A" w:rsidRDefault="00AD0E6E" w:rsidP="00715AB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 xml:space="preserve">   IFN</w:t>
            </w:r>
            <w:r w:rsidRPr="00445B7A">
              <w:rPr>
                <w:rFonts w:ascii="Arial" w:hAnsi="Arial" w:cs="Arial"/>
                <w:sz w:val="22"/>
                <w:szCs w:val="22"/>
                <w:lang w:val="el-GR"/>
              </w:rPr>
              <w:t>γ</w:t>
            </w:r>
          </w:p>
        </w:tc>
        <w:tc>
          <w:tcPr>
            <w:tcW w:w="2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8B369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>0.80±0.05</w:t>
            </w:r>
          </w:p>
        </w:tc>
        <w:tc>
          <w:tcPr>
            <w:tcW w:w="2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77A38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>0.73±0.02</w:t>
            </w:r>
          </w:p>
        </w:tc>
      </w:tr>
      <w:tr w:rsidR="00AD0E6E" w:rsidRPr="00445B7A" w14:paraId="503015CA" w14:textId="77777777" w:rsidTr="00715AB1">
        <w:trPr>
          <w:trHeight w:val="358"/>
          <w:jc w:val="center"/>
        </w:trPr>
        <w:tc>
          <w:tcPr>
            <w:tcW w:w="2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8ED78" w14:textId="77777777" w:rsidR="00AD0E6E" w:rsidRPr="00445B7A" w:rsidRDefault="00AD0E6E" w:rsidP="00715AB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 xml:space="preserve">   IL10</w:t>
            </w:r>
          </w:p>
        </w:tc>
        <w:tc>
          <w:tcPr>
            <w:tcW w:w="2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ACE6F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>8.68±1.12</w:t>
            </w:r>
          </w:p>
        </w:tc>
        <w:tc>
          <w:tcPr>
            <w:tcW w:w="2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E8138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 xml:space="preserve">6.04±0.95 </w:t>
            </w:r>
            <w:r w:rsidRPr="00445B7A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</w:tr>
      <w:tr w:rsidR="00AD0E6E" w:rsidRPr="00445B7A" w14:paraId="7AADD67F" w14:textId="77777777" w:rsidTr="00715AB1">
        <w:trPr>
          <w:trHeight w:val="358"/>
          <w:jc w:val="center"/>
        </w:trPr>
        <w:tc>
          <w:tcPr>
            <w:tcW w:w="2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0B50E" w14:textId="77777777" w:rsidR="00AD0E6E" w:rsidRPr="00445B7A" w:rsidRDefault="00AD0E6E" w:rsidP="00715AB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 xml:space="preserve">   IL17A</w:t>
            </w:r>
          </w:p>
        </w:tc>
        <w:tc>
          <w:tcPr>
            <w:tcW w:w="2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ECFA5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>0.43±0.03</w:t>
            </w:r>
          </w:p>
        </w:tc>
        <w:tc>
          <w:tcPr>
            <w:tcW w:w="2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0ECEC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>0.33±0.01 *</w:t>
            </w:r>
          </w:p>
        </w:tc>
      </w:tr>
      <w:tr w:rsidR="00AD0E6E" w:rsidRPr="00445B7A" w14:paraId="1A019732" w14:textId="77777777" w:rsidTr="00715AB1">
        <w:trPr>
          <w:trHeight w:val="358"/>
          <w:jc w:val="center"/>
        </w:trPr>
        <w:tc>
          <w:tcPr>
            <w:tcW w:w="2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AD240" w14:textId="77777777" w:rsidR="00AD0E6E" w:rsidRPr="00445B7A" w:rsidRDefault="00AD0E6E" w:rsidP="00715AB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 xml:space="preserve">   IL1</w:t>
            </w:r>
            <w:r w:rsidRPr="00445B7A">
              <w:rPr>
                <w:rFonts w:ascii="Arial" w:hAnsi="Arial" w:cs="Arial"/>
                <w:sz w:val="22"/>
                <w:szCs w:val="22"/>
                <w:lang w:val="el-GR"/>
              </w:rPr>
              <w:t>β</w:t>
            </w:r>
          </w:p>
        </w:tc>
        <w:tc>
          <w:tcPr>
            <w:tcW w:w="2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0D4DE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>0.60±0.12</w:t>
            </w:r>
          </w:p>
        </w:tc>
        <w:tc>
          <w:tcPr>
            <w:tcW w:w="2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3069D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 xml:space="preserve">0.34±0.06 </w:t>
            </w:r>
            <w:r w:rsidRPr="00445B7A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</w:tr>
      <w:tr w:rsidR="00AD0E6E" w:rsidRPr="00445B7A" w14:paraId="27D37588" w14:textId="77777777" w:rsidTr="00715AB1">
        <w:trPr>
          <w:trHeight w:val="358"/>
          <w:jc w:val="center"/>
        </w:trPr>
        <w:tc>
          <w:tcPr>
            <w:tcW w:w="2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20AB1" w14:textId="77777777" w:rsidR="00AD0E6E" w:rsidRPr="00445B7A" w:rsidRDefault="00AD0E6E" w:rsidP="00715AB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 xml:space="preserve">   IL6</w:t>
            </w:r>
          </w:p>
        </w:tc>
        <w:tc>
          <w:tcPr>
            <w:tcW w:w="2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1049D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>2.23±0.51</w:t>
            </w:r>
          </w:p>
        </w:tc>
        <w:tc>
          <w:tcPr>
            <w:tcW w:w="2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ACC7C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>11.58±4.57 *</w:t>
            </w:r>
          </w:p>
        </w:tc>
      </w:tr>
      <w:tr w:rsidR="00AD0E6E" w:rsidRPr="00445B7A" w14:paraId="75BA42DB" w14:textId="77777777" w:rsidTr="00715AB1">
        <w:trPr>
          <w:trHeight w:val="358"/>
          <w:jc w:val="center"/>
        </w:trPr>
        <w:tc>
          <w:tcPr>
            <w:tcW w:w="2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0BCFE" w14:textId="77777777" w:rsidR="00AD0E6E" w:rsidRPr="00445B7A" w:rsidRDefault="00AD0E6E" w:rsidP="00715AB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 xml:space="preserve">   IL8</w:t>
            </w:r>
          </w:p>
        </w:tc>
        <w:tc>
          <w:tcPr>
            <w:tcW w:w="2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F4D45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>7.95±1.16</w:t>
            </w:r>
          </w:p>
        </w:tc>
        <w:tc>
          <w:tcPr>
            <w:tcW w:w="2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4003F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 xml:space="preserve">14.19±2.58 </w:t>
            </w:r>
            <w:r w:rsidRPr="00445B7A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</w:tr>
      <w:tr w:rsidR="00AD0E6E" w:rsidRPr="00445B7A" w14:paraId="0C0A3AB3" w14:textId="77777777" w:rsidTr="00715AB1">
        <w:trPr>
          <w:trHeight w:val="358"/>
          <w:jc w:val="center"/>
        </w:trPr>
        <w:tc>
          <w:tcPr>
            <w:tcW w:w="2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3C0D3" w14:textId="77777777" w:rsidR="00AD0E6E" w:rsidRPr="00445B7A" w:rsidRDefault="00AD0E6E" w:rsidP="00715AB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 xml:space="preserve">   MIP1</w:t>
            </w:r>
            <w:r w:rsidRPr="00445B7A">
              <w:rPr>
                <w:rFonts w:ascii="Arial" w:hAnsi="Arial" w:cs="Arial"/>
                <w:sz w:val="22"/>
                <w:szCs w:val="22"/>
                <w:lang w:val="el-GR"/>
              </w:rPr>
              <w:t>α</w:t>
            </w:r>
          </w:p>
        </w:tc>
        <w:tc>
          <w:tcPr>
            <w:tcW w:w="2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91C77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>0.84±0.06</w:t>
            </w:r>
          </w:p>
        </w:tc>
        <w:tc>
          <w:tcPr>
            <w:tcW w:w="2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5FBD1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>1.47±0.40</w:t>
            </w:r>
          </w:p>
        </w:tc>
      </w:tr>
      <w:tr w:rsidR="00AD0E6E" w:rsidRPr="00445B7A" w14:paraId="24E812A8" w14:textId="77777777" w:rsidTr="00715AB1">
        <w:trPr>
          <w:trHeight w:val="457"/>
          <w:jc w:val="center"/>
        </w:trPr>
        <w:tc>
          <w:tcPr>
            <w:tcW w:w="2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A9A39" w14:textId="77777777" w:rsidR="00AD0E6E" w:rsidRPr="00445B7A" w:rsidRDefault="00AD0E6E" w:rsidP="00715AB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 xml:space="preserve">   TNF</w:t>
            </w:r>
            <w:r w:rsidRPr="00445B7A">
              <w:rPr>
                <w:rFonts w:ascii="Arial" w:hAnsi="Arial" w:cs="Arial"/>
                <w:sz w:val="22"/>
                <w:szCs w:val="22"/>
                <w:lang w:val="el-GR"/>
              </w:rPr>
              <w:t>α</w:t>
            </w:r>
          </w:p>
        </w:tc>
        <w:tc>
          <w:tcPr>
            <w:tcW w:w="2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B7B90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>9.86±0.68</w:t>
            </w:r>
          </w:p>
        </w:tc>
        <w:tc>
          <w:tcPr>
            <w:tcW w:w="2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00AB9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>8.63±0.90</w:t>
            </w:r>
          </w:p>
        </w:tc>
      </w:tr>
      <w:tr w:rsidR="00AD0E6E" w:rsidRPr="00445B7A" w14:paraId="14630ADF" w14:textId="77777777" w:rsidTr="00715AB1">
        <w:trPr>
          <w:trHeight w:val="358"/>
          <w:jc w:val="center"/>
        </w:trPr>
        <w:tc>
          <w:tcPr>
            <w:tcW w:w="2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07A64" w14:textId="77777777" w:rsidR="00AD0E6E" w:rsidRPr="00AB71AE" w:rsidRDefault="00AD0E6E" w:rsidP="00715AB1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AB71A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g</w:t>
            </w:r>
            <w:proofErr w:type="spellEnd"/>
            <w:r w:rsidRPr="00AB71A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/</w:t>
            </w:r>
            <w:r w:rsidRPr="00AB71A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l-GR"/>
              </w:rPr>
              <w:t>μ</w:t>
            </w:r>
            <w:r w:rsidRPr="00AB71A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g protein</w:t>
            </w:r>
          </w:p>
        </w:tc>
        <w:tc>
          <w:tcPr>
            <w:tcW w:w="2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4337B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7D7EA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0E6E" w:rsidRPr="00445B7A" w14:paraId="583EC194" w14:textId="77777777" w:rsidTr="00715AB1">
        <w:trPr>
          <w:trHeight w:val="358"/>
          <w:jc w:val="center"/>
        </w:trPr>
        <w:tc>
          <w:tcPr>
            <w:tcW w:w="2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4BED7" w14:textId="77777777" w:rsidR="00AD0E6E" w:rsidRPr="00445B7A" w:rsidRDefault="00AD0E6E" w:rsidP="00715AB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 xml:space="preserve">   Fractalkine</w:t>
            </w:r>
          </w:p>
        </w:tc>
        <w:tc>
          <w:tcPr>
            <w:tcW w:w="2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A0FED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>0.001±0.0001</w:t>
            </w:r>
          </w:p>
        </w:tc>
        <w:tc>
          <w:tcPr>
            <w:tcW w:w="2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1DE6C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>0.0008±0.0001</w:t>
            </w:r>
          </w:p>
        </w:tc>
      </w:tr>
      <w:tr w:rsidR="00AD0E6E" w:rsidRPr="00445B7A" w14:paraId="03A00E81" w14:textId="77777777" w:rsidTr="00715AB1">
        <w:trPr>
          <w:trHeight w:val="358"/>
          <w:jc w:val="center"/>
        </w:trPr>
        <w:tc>
          <w:tcPr>
            <w:tcW w:w="2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53DC7" w14:textId="77777777" w:rsidR="00AD0E6E" w:rsidRPr="00445B7A" w:rsidRDefault="00AD0E6E" w:rsidP="00715AB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 xml:space="preserve">   IFN</w:t>
            </w:r>
            <w:r w:rsidRPr="00445B7A">
              <w:rPr>
                <w:rFonts w:ascii="Arial" w:hAnsi="Arial" w:cs="Arial"/>
                <w:sz w:val="22"/>
                <w:szCs w:val="22"/>
                <w:lang w:val="el-GR"/>
              </w:rPr>
              <w:t>γ</w:t>
            </w:r>
          </w:p>
        </w:tc>
        <w:tc>
          <w:tcPr>
            <w:tcW w:w="2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FF487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>0.016±0.001</w:t>
            </w:r>
          </w:p>
        </w:tc>
        <w:tc>
          <w:tcPr>
            <w:tcW w:w="2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4B4FC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>0.017±0.002</w:t>
            </w:r>
          </w:p>
        </w:tc>
      </w:tr>
      <w:tr w:rsidR="00AD0E6E" w:rsidRPr="00445B7A" w14:paraId="24577F19" w14:textId="77777777" w:rsidTr="00715AB1">
        <w:trPr>
          <w:trHeight w:val="358"/>
          <w:jc w:val="center"/>
        </w:trPr>
        <w:tc>
          <w:tcPr>
            <w:tcW w:w="2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90E02" w14:textId="77777777" w:rsidR="00AD0E6E" w:rsidRPr="00445B7A" w:rsidRDefault="00AD0E6E" w:rsidP="00715AB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 xml:space="preserve">   IL10</w:t>
            </w:r>
          </w:p>
        </w:tc>
        <w:tc>
          <w:tcPr>
            <w:tcW w:w="2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B1D79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>0.0027±0.0003</w:t>
            </w:r>
          </w:p>
        </w:tc>
        <w:tc>
          <w:tcPr>
            <w:tcW w:w="2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66E04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>0.0022±0.0003</w:t>
            </w:r>
          </w:p>
        </w:tc>
      </w:tr>
      <w:tr w:rsidR="00AD0E6E" w:rsidRPr="00445B7A" w14:paraId="5D5BE2B6" w14:textId="77777777" w:rsidTr="00715AB1">
        <w:trPr>
          <w:trHeight w:val="358"/>
          <w:jc w:val="center"/>
        </w:trPr>
        <w:tc>
          <w:tcPr>
            <w:tcW w:w="2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3AE6F" w14:textId="77777777" w:rsidR="00AD0E6E" w:rsidRPr="00445B7A" w:rsidRDefault="00AD0E6E" w:rsidP="00715AB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 xml:space="preserve">   IL17A</w:t>
            </w:r>
          </w:p>
        </w:tc>
        <w:tc>
          <w:tcPr>
            <w:tcW w:w="2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7B5AF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>0.0001±0.00001</w:t>
            </w:r>
          </w:p>
        </w:tc>
        <w:tc>
          <w:tcPr>
            <w:tcW w:w="2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1E0DA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>0.0001±0.00001</w:t>
            </w:r>
          </w:p>
        </w:tc>
      </w:tr>
      <w:tr w:rsidR="00AD0E6E" w:rsidRPr="00445B7A" w14:paraId="01A6D59C" w14:textId="77777777" w:rsidTr="00715AB1">
        <w:trPr>
          <w:trHeight w:val="358"/>
          <w:jc w:val="center"/>
        </w:trPr>
        <w:tc>
          <w:tcPr>
            <w:tcW w:w="2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53FF4" w14:textId="77777777" w:rsidR="00AD0E6E" w:rsidRPr="00445B7A" w:rsidRDefault="00AD0E6E" w:rsidP="00715AB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 xml:space="preserve">   IL1</w:t>
            </w:r>
            <w:r w:rsidRPr="00445B7A">
              <w:rPr>
                <w:rFonts w:ascii="Arial" w:hAnsi="Arial" w:cs="Arial"/>
                <w:sz w:val="22"/>
                <w:szCs w:val="22"/>
                <w:lang w:val="el-GR"/>
              </w:rPr>
              <w:t>β</w:t>
            </w:r>
          </w:p>
        </w:tc>
        <w:tc>
          <w:tcPr>
            <w:tcW w:w="2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33355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>0.0002±0.00003</w:t>
            </w:r>
          </w:p>
        </w:tc>
        <w:tc>
          <w:tcPr>
            <w:tcW w:w="2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5067E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>0.0001±0.00002</w:t>
            </w:r>
          </w:p>
        </w:tc>
      </w:tr>
      <w:tr w:rsidR="00AD0E6E" w:rsidRPr="00445B7A" w14:paraId="73B13F6F" w14:textId="77777777" w:rsidTr="00715AB1">
        <w:trPr>
          <w:trHeight w:val="358"/>
          <w:jc w:val="center"/>
        </w:trPr>
        <w:tc>
          <w:tcPr>
            <w:tcW w:w="2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D803C" w14:textId="77777777" w:rsidR="00AD0E6E" w:rsidRPr="00445B7A" w:rsidRDefault="00AD0E6E" w:rsidP="00715AB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 xml:space="preserve">   IL6</w:t>
            </w:r>
          </w:p>
        </w:tc>
        <w:tc>
          <w:tcPr>
            <w:tcW w:w="2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D7157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>0.0008±0.0002</w:t>
            </w:r>
          </w:p>
        </w:tc>
        <w:tc>
          <w:tcPr>
            <w:tcW w:w="2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1D911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>0.0037±0.0013 *</w:t>
            </w:r>
          </w:p>
        </w:tc>
      </w:tr>
      <w:tr w:rsidR="00AD0E6E" w:rsidRPr="00445B7A" w14:paraId="1A9F0580" w14:textId="77777777" w:rsidTr="00715AB1">
        <w:trPr>
          <w:trHeight w:val="358"/>
          <w:jc w:val="center"/>
        </w:trPr>
        <w:tc>
          <w:tcPr>
            <w:tcW w:w="2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B727E" w14:textId="77777777" w:rsidR="00AD0E6E" w:rsidRPr="00445B7A" w:rsidRDefault="00AD0E6E" w:rsidP="00715AB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 xml:space="preserve">   IL8</w:t>
            </w:r>
          </w:p>
        </w:tc>
        <w:tc>
          <w:tcPr>
            <w:tcW w:w="2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43EA4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>0.0025±0.0004</w:t>
            </w:r>
          </w:p>
        </w:tc>
        <w:tc>
          <w:tcPr>
            <w:tcW w:w="2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3DE97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>0.0051±0.0010 *</w:t>
            </w:r>
          </w:p>
        </w:tc>
      </w:tr>
      <w:tr w:rsidR="00AD0E6E" w:rsidRPr="00445B7A" w14:paraId="1B943B13" w14:textId="77777777" w:rsidTr="00715AB1">
        <w:trPr>
          <w:trHeight w:val="358"/>
          <w:jc w:val="center"/>
        </w:trPr>
        <w:tc>
          <w:tcPr>
            <w:tcW w:w="2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2AD48" w14:textId="77777777" w:rsidR="00AD0E6E" w:rsidRPr="00445B7A" w:rsidRDefault="00AD0E6E" w:rsidP="00715AB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 xml:space="preserve">   MIP1</w:t>
            </w:r>
            <w:r w:rsidRPr="00445B7A">
              <w:rPr>
                <w:rFonts w:ascii="Arial" w:hAnsi="Arial" w:cs="Arial"/>
                <w:sz w:val="22"/>
                <w:szCs w:val="22"/>
                <w:lang w:val="el-GR"/>
              </w:rPr>
              <w:t>α</w:t>
            </w:r>
          </w:p>
        </w:tc>
        <w:tc>
          <w:tcPr>
            <w:tcW w:w="2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E7C52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>0.0003±0.00002</w:t>
            </w:r>
          </w:p>
        </w:tc>
        <w:tc>
          <w:tcPr>
            <w:tcW w:w="2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43579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>0.0005±0.00013</w:t>
            </w:r>
          </w:p>
        </w:tc>
      </w:tr>
      <w:tr w:rsidR="00AD0E6E" w:rsidRPr="00445B7A" w14:paraId="4FDCABC2" w14:textId="77777777" w:rsidTr="00715AB1">
        <w:trPr>
          <w:trHeight w:val="358"/>
          <w:jc w:val="center"/>
        </w:trPr>
        <w:tc>
          <w:tcPr>
            <w:tcW w:w="216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B12C2" w14:textId="77777777" w:rsidR="00AD0E6E" w:rsidRPr="00445B7A" w:rsidRDefault="00AD0E6E" w:rsidP="00715AB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 xml:space="preserve">   TNF</w:t>
            </w:r>
            <w:r w:rsidRPr="00445B7A">
              <w:rPr>
                <w:rFonts w:ascii="Arial" w:hAnsi="Arial" w:cs="Arial"/>
                <w:sz w:val="22"/>
                <w:szCs w:val="22"/>
                <w:lang w:val="el-GR"/>
              </w:rPr>
              <w:t>α</w:t>
            </w:r>
          </w:p>
        </w:tc>
        <w:tc>
          <w:tcPr>
            <w:tcW w:w="21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B618F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>0.0031±0.0003</w:t>
            </w:r>
          </w:p>
        </w:tc>
        <w:tc>
          <w:tcPr>
            <w:tcW w:w="215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A96ED" w14:textId="77777777" w:rsidR="00AD0E6E" w:rsidRPr="00445B7A" w:rsidRDefault="00AD0E6E" w:rsidP="00715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>0.0033±0.0005</w:t>
            </w:r>
          </w:p>
        </w:tc>
      </w:tr>
      <w:tr w:rsidR="00AD0E6E" w:rsidRPr="00445B7A" w14:paraId="65D1749D" w14:textId="77777777" w:rsidTr="00715AB1">
        <w:trPr>
          <w:trHeight w:val="358"/>
          <w:jc w:val="center"/>
        </w:trPr>
        <w:tc>
          <w:tcPr>
            <w:tcW w:w="6469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60B04" w14:textId="77777777" w:rsidR="00AD0E6E" w:rsidRPr="00445B7A" w:rsidRDefault="00AD0E6E" w:rsidP="00715AB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45B7A">
              <w:rPr>
                <w:rFonts w:ascii="Arial" w:hAnsi="Arial" w:cs="Arial"/>
                <w:sz w:val="22"/>
                <w:szCs w:val="22"/>
              </w:rPr>
              <w:t xml:space="preserve">Data are mean ± SE. Muscle cytokine expression was compared to known standards and concentrations were normalized to volume (mL) and </w:t>
            </w:r>
            <w:r w:rsidRPr="00445B7A">
              <w:rPr>
                <w:rFonts w:ascii="Arial" w:hAnsi="Arial" w:cs="Arial"/>
                <w:sz w:val="22"/>
                <w:szCs w:val="22"/>
                <w:lang w:val="el-GR"/>
              </w:rPr>
              <w:t>μ</w:t>
            </w:r>
            <w:r w:rsidRPr="00445B7A">
              <w:rPr>
                <w:rFonts w:ascii="Arial" w:hAnsi="Arial" w:cs="Arial"/>
                <w:sz w:val="22"/>
                <w:szCs w:val="22"/>
              </w:rPr>
              <w:t>g protein. CON, control subjects; MHD, maintenance hemodialysis patients; IFN</w:t>
            </w:r>
            <w:r w:rsidRPr="00445B7A">
              <w:rPr>
                <w:rFonts w:ascii="Arial" w:hAnsi="Arial" w:cs="Arial"/>
                <w:sz w:val="22"/>
                <w:szCs w:val="22"/>
                <w:lang w:val="el-GR"/>
              </w:rPr>
              <w:t>γ</w:t>
            </w:r>
            <w:r w:rsidRPr="00445B7A">
              <w:rPr>
                <w:rFonts w:ascii="Arial" w:hAnsi="Arial" w:cs="Arial"/>
                <w:sz w:val="22"/>
                <w:szCs w:val="22"/>
              </w:rPr>
              <w:t>, interferon gamma; IL, interleukin; MIP1</w:t>
            </w:r>
            <w:r w:rsidRPr="00445B7A">
              <w:rPr>
                <w:rFonts w:ascii="Arial" w:hAnsi="Arial" w:cs="Arial"/>
                <w:sz w:val="22"/>
                <w:szCs w:val="22"/>
                <w:lang w:val="el-GR"/>
              </w:rPr>
              <w:t>α</w:t>
            </w:r>
            <w:r w:rsidRPr="00445B7A">
              <w:rPr>
                <w:rFonts w:ascii="Arial" w:hAnsi="Arial" w:cs="Arial"/>
                <w:sz w:val="22"/>
                <w:szCs w:val="22"/>
              </w:rPr>
              <w:t>, macrophage inflammatory protein 1 alpha; TNF</w:t>
            </w:r>
            <w:r w:rsidRPr="00445B7A">
              <w:rPr>
                <w:rFonts w:ascii="Arial" w:hAnsi="Arial" w:cs="Arial"/>
                <w:sz w:val="22"/>
                <w:szCs w:val="22"/>
                <w:lang w:val="el-GR"/>
              </w:rPr>
              <w:t>α</w:t>
            </w:r>
            <w:r w:rsidRPr="00445B7A">
              <w:rPr>
                <w:rFonts w:ascii="Arial" w:hAnsi="Arial" w:cs="Arial"/>
                <w:sz w:val="22"/>
                <w:szCs w:val="22"/>
              </w:rPr>
              <w:t xml:space="preserve">, tumor necrosis factor alpha * </w:t>
            </w:r>
            <w:r w:rsidRPr="00445B7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 </w:t>
            </w:r>
            <w:r w:rsidRPr="00445B7A">
              <w:rPr>
                <w:rFonts w:ascii="Arial" w:hAnsi="Arial" w:cs="Arial"/>
                <w:sz w:val="22"/>
                <w:szCs w:val="22"/>
              </w:rPr>
              <w:t>&lt; 0.05 vs CON;</w:t>
            </w:r>
            <w:r w:rsidRPr="00445B7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†</w:t>
            </w:r>
            <w:r w:rsidRPr="00445B7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45B7A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445B7A">
              <w:rPr>
                <w:rFonts w:ascii="Arial" w:hAnsi="Arial" w:cs="Arial"/>
                <w:sz w:val="22"/>
                <w:szCs w:val="22"/>
              </w:rPr>
              <w:t xml:space="preserve"> &lt; 0.10 vs CON.</w:t>
            </w:r>
          </w:p>
        </w:tc>
      </w:tr>
    </w:tbl>
    <w:p w14:paraId="43F2036D" w14:textId="77777777" w:rsidR="00EC4A84" w:rsidRDefault="00EC4A84"/>
    <w:sectPr w:rsidR="00EC4A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E6E"/>
    <w:rsid w:val="00AD0E6E"/>
    <w:rsid w:val="00EC4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6606B"/>
  <w15:chartTrackingRefBased/>
  <w15:docId w15:val="{1F506905-7AFB-42C3-A250-0CFB39278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E6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Perkins</dc:creator>
  <cp:keywords/>
  <dc:description/>
  <cp:lastModifiedBy>Ryan Perkins</cp:lastModifiedBy>
  <cp:revision>1</cp:revision>
  <dcterms:created xsi:type="dcterms:W3CDTF">2021-07-26T20:21:00Z</dcterms:created>
  <dcterms:modified xsi:type="dcterms:W3CDTF">2021-07-26T20:21:00Z</dcterms:modified>
</cp:coreProperties>
</file>